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162" w:rsidRPr="006C0EC6" w:rsidRDefault="00540162" w:rsidP="00540162">
      <w:pPr>
        <w:spacing w:line="480" w:lineRule="auto"/>
        <w:rPr>
          <w:rFonts w:ascii="Arial" w:hAnsi="Arial" w:cs="Arial"/>
          <w:b/>
          <w:sz w:val="22"/>
        </w:rPr>
      </w:pPr>
      <w:r w:rsidRPr="006C0EC6">
        <w:rPr>
          <w:rFonts w:ascii="Arial" w:hAnsi="Arial" w:cs="Arial"/>
          <w:b/>
          <w:sz w:val="22"/>
        </w:rPr>
        <w:t>S4 Table. Primers used in this study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345"/>
        <w:gridCol w:w="7511"/>
      </w:tblGrid>
      <w:tr w:rsidR="00540162" w:rsidRPr="006C0EC6" w:rsidTr="004B1A13">
        <w:trPr>
          <w:trHeight w:val="270"/>
        </w:trPr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before="240" w:line="360" w:lineRule="auto"/>
              <w:ind w:rightChars="-81" w:right="-170"/>
              <w:jc w:val="left"/>
              <w:rPr>
                <w:rFonts w:ascii="Arial" w:hAnsi="Arial" w:cs="Arial"/>
                <w:b/>
                <w:sz w:val="18"/>
              </w:rPr>
            </w:pPr>
            <w:r w:rsidRPr="001E7919">
              <w:rPr>
                <w:rFonts w:ascii="Arial" w:hAnsi="Arial" w:cs="Arial"/>
                <w:b/>
                <w:sz w:val="18"/>
              </w:rPr>
              <w:t>Primers</w:t>
            </w:r>
          </w:p>
        </w:tc>
        <w:tc>
          <w:tcPr>
            <w:tcW w:w="652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before="240" w:line="360" w:lineRule="auto"/>
              <w:rPr>
                <w:rFonts w:ascii="Arial" w:hAnsi="Arial" w:cs="Arial"/>
                <w:b/>
                <w:sz w:val="18"/>
              </w:rPr>
            </w:pPr>
            <w:r w:rsidRPr="001E7919">
              <w:rPr>
                <w:rFonts w:ascii="Arial" w:hAnsi="Arial" w:cs="Arial"/>
                <w:b/>
                <w:sz w:val="18"/>
              </w:rPr>
              <w:t>Sequences(5’ – 3’)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T6SS KO-F</w:t>
            </w:r>
          </w:p>
        </w:tc>
        <w:tc>
          <w:tcPr>
            <w:tcW w:w="6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TTTCCACATTCTCTGGTATCCCGGACAGGCAAAAGCCTCTGACTTGTAAGTGTAGGCTGGAGCTGCTT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T6SS KO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TCTAACACCCAATGAAGACTGTGCTCGATCAGCCAGTGCGCTCTGATAGCCATATGAATATCCTCCTT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T6SS KO CHK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GCGCTTGATGGAGATGAG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T6SS KO CHK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GCTGGCATCTTCATTCAT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z0254-KO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CGCAGGACATCCTGCACCAGCTAAACAAATTACTTCGATAAGGACGTTTGTGTAGGCTGGAGCTGCT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z0254-KO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CACTGCCGACAACCGAATCCGGGCAATCGCCGTGTTAGCCGCCATTTTCCATATGAATATCCTCCTTAGT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z0254-KO-CHK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TTCCCGCTGTTACACCAGG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z0254-KO-CHK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CCATTGACGATGCTTCTG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katN-KO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ATTCATGGTCAGATCTGAAATTGATGGAGTTGAAGCCAAAAAATAATTCTTTTGAGGAGGCATTGTGTAGGCTGGAGCTGCTT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katN-KO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TAGAGCTTAGGATATCTCAGCGGCAATTAACTTATGAGGGATAGCTAAATACCAGAAGATAACATATGAATATCCTCCTTAGT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katN-KO-CHK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CACATCTCTTCTCGCAGC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katN-KO-CHK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TCGGGTGTTGCTGAACCG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rpoS-KO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GGCTTTTGCTTGAATGTTCCGTCAAGGGATCACGGGTAGGAGCCACCTTGTGTAGGCTGGAGCTGCTT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rpoS-KO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AGAAAAAGGCCAGCCTCGCTTGAGACTGGCCTTTCTGACAGATGCTTACCATATGAATATCCTCCTT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rpoS-KO-CHK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TCGGCGGAACCAGGCTTT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rpoS-KO-CHK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CAAGATGATGAACACATAGG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oxyR-KO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TTGCTATTCTACCTATCGCCATGAACTATCGTGGCGATGGAGGATGGATAGTGTAGGCTGGAGCTGCTT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oxyR-KO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TTAACTACCCGACGATGGCGGAAGCCTATCGGGTAGCTGCGTTAAACGGTCATATGAATATCCTCCTT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oxyR-KO-CHK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AGTCAGAATGCTTGATAGG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lastRenderedPageBreak/>
              <w:t>oxyR-KO-CHK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CACTATTGAGTACTTCGTC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hns-KO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TCTATTATTACCTCAACAAACCACCCCAATATAAGTTTGAGATTACTACAGTGTAGGCTGGAGCTGCTT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hns-KO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TAAAAAATCCCGCCGATGGCGGGATTTTAAGCAAGTGCAATCTACAAAAGACATATGAATATCCTCCTTAGTT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hns-KO-CHK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TACAAATAGGGCTATATGC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hns-KO-CHK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AAGAAGAGATGGGCATTAAG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katN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widowControl/>
              <w:adjustRightInd/>
              <w:spacing w:line="240" w:lineRule="auto"/>
              <w:textAlignment w:val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TGTTTAGACACGTGAAAAA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katN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GGGGCCGGCCTGTTTTTACTATTTATCTTTGTTTG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z5583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TGCAACAACGTCGTCCAG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z5583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GGGGCCGGCCTATGGCGGAAGTGGCGCAT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z0873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TGGCTGATACAAAAGCAAAA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z0873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GGGGCCGGCCTATGTTTAACATCTGATTTAAAGT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katP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TGATAAAAAAAACTCTTCCTGT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katP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GGGGCCGGCCTTTTATTGTTTAAATCAAACCGAT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ahpC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TGTCCTTGATTAACACCAAA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ahpC-R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GGGGCCGGCCTGATTTTACCAACCAGGTCC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katG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AGGAGAAATTAAGCATGAGCACGTCAGACGATAT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katG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TGATGCGATCCTCTGGCCGGCCTCAGCAGGTCGAAACGGTCG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katE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AGGAGAAATTAAGCATGTCGCAACAAAACGAAAAG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katE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TGATGCGATCCTCTGGCCGGCCTCGCCGGAATTTTGTCAATCT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z0254-gfp-F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TTAAAGAGGAGAAATTAAGCATGATCCAGATTGATCTTCC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z0254-gfp-R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TGATGGTGATGGTGATGCGATCCTCTTAAAACCGTTTCATCCTTTGTG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z0254-gfp-F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TCGCATCACCATCACCATCACATGAGTAAAGGAGAAGAACTTT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z0254-gfp-R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TGCGATCCTCTGGCCGGCCTTTATTTGTATAGTTCATCCATG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CHK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TCTTCACCTCGAGAAATC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CHK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TAGCTTGGATTCTCACCA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katN-NdeI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CCCATATGTTTAGACACGTGAAAAAACTTC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katN-EcoRI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CCGAATTCTCGTGATGGTGATGGTGATGGTTTTTACTATTTATCTTTGTTTG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CX340-CHK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TGTGTGGAATTGTGAGCGG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CX340-CHK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TACCGCGCCACATAGCAG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ACYC-katN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CCAAGCTTCGTGTTACACATCTCTTCTCG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ACYC-katN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GCGGATCCTTAGTGATGGTGATGGTGATGGTTTTTACTATTTATCTTTGTTTG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ACYC-z0264-</w:t>
            </w:r>
            <w:r w:rsidRPr="001E7919">
              <w:rPr>
                <w:rFonts w:ascii="Arial" w:hAnsi="Arial" w:cs="Arial"/>
                <w:sz w:val="18"/>
              </w:rPr>
              <w:lastRenderedPageBreak/>
              <w:t>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lastRenderedPageBreak/>
              <w:t>CGCAAGCTTTCTATTTAACGCTTGCAGAATA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lastRenderedPageBreak/>
              <w:t>pACYC-z0264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CGGGATCCTTAGTGATGGTGATGGTGATGTTTATTGCTCACCTGGCCGA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ACYC-hns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GCGGATCCAGCCACAGGCCCTCAATGA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ACYC-hns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CCAAGCTTTTATTGCTTGATCAGGAAATCG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ACYC-CHK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TTCTAGATTTCAGTGCAATTTAT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ACYC-CHK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GGTGATGTCGGCGATATAG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katN-RT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ATGAAGATGCAGGCCGAAG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katN-RT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GTTAATGCTGGGCCTCCT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hns-RT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AACGAGCTGCTGAATAGC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hns-RT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CTTGCTCATCCATTGCTT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katG-RT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ATCTGAAAGCCCTGCTGA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katG-RT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CCAGGAGATTTTCTGACC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katE-RT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GAACCACACTGGGCAATT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katE-RT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TTCCCTTCGGCATTAATC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katP-RT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GCCAACCCAGTTCACAATG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katP-RT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TCAACGGATGCAGGACAGA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hpC-RT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CCTGACCCGTAACTTCGA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hpC-RT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CAGAGACGGAGCCAGAGTTG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z0264-RT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AACGTCAGGCAGTTTCCG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z0264-RT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GCCACGCTATCTGGTGAA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z0266-RT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CGTTACTGTCCCGACCGA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z0266-RT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CTCCTGTTTGCCTTCCAC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z0267-RT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TGCGGTGGTCTCCTTTCAT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z0267-RT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CCATATCGTCAGGTAGGCC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z0254-RT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ACTGCGTACCGACACATC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z0254-RT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ATAATCTCCCGGACCAGCG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stx1 A-RT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GATGATCTCAGTGGGCGT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stx1 A-RT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TGCCACGCTTCCCAGAATT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stx2 B-RT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TACAGTGAAGGTTGACGGG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stx2 B-RT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GCACTTCAGCAAATCCGGAG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stx2A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ATGAAGTGTATATTATTTAA</w:t>
            </w:r>
          </w:p>
        </w:tc>
      </w:tr>
      <w:tr w:rsidR="00540162" w:rsidRPr="006C0EC6" w:rsidTr="004B1A1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ind w:rightChars="-81" w:right="-170"/>
              <w:jc w:val="left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pQE80-stx2A-R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540162" w:rsidRPr="001E7919" w:rsidRDefault="00540162" w:rsidP="004B1A1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E7919">
              <w:rPr>
                <w:rFonts w:ascii="Arial" w:hAnsi="Arial" w:cs="Arial"/>
                <w:sz w:val="18"/>
              </w:rPr>
              <w:t>TATAGGCCGGCCTTATTTACCCGTTGTATATA</w:t>
            </w:r>
          </w:p>
        </w:tc>
      </w:tr>
    </w:tbl>
    <w:p w:rsidR="00E07EE7" w:rsidRDefault="00E07EE7">
      <w:bookmarkStart w:id="0" w:name="_GoBack"/>
      <w:bookmarkEnd w:id="0"/>
    </w:p>
    <w:sectPr w:rsidR="00E07EE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4461" w:rsidRDefault="00434461" w:rsidP="00540162">
      <w:pPr>
        <w:spacing w:line="240" w:lineRule="auto"/>
      </w:pPr>
      <w:r>
        <w:separator/>
      </w:r>
    </w:p>
  </w:endnote>
  <w:endnote w:type="continuationSeparator" w:id="0">
    <w:p w:rsidR="00434461" w:rsidRDefault="00434461" w:rsidP="005401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4461" w:rsidRDefault="00434461" w:rsidP="00540162">
      <w:pPr>
        <w:spacing w:line="240" w:lineRule="auto"/>
      </w:pPr>
      <w:r>
        <w:separator/>
      </w:r>
    </w:p>
  </w:footnote>
  <w:footnote w:type="continuationSeparator" w:id="0">
    <w:p w:rsidR="00434461" w:rsidRDefault="00434461" w:rsidP="0054016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0F3"/>
    <w:rsid w:val="00434461"/>
    <w:rsid w:val="00540162"/>
    <w:rsid w:val="008960F3"/>
    <w:rsid w:val="00E0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0162"/>
    <w:pPr>
      <w:widowControl w:val="0"/>
      <w:adjustRightInd w:val="0"/>
      <w:spacing w:after="0" w:line="312" w:lineRule="atLeast"/>
      <w:jc w:val="both"/>
      <w:textAlignment w:val="baseline"/>
    </w:pPr>
    <w:rPr>
      <w:rFonts w:ascii="Times New Roman" w:eastAsia="宋体" w:hAnsi="Times New Roman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0162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眉 Char"/>
    <w:basedOn w:val="a0"/>
    <w:link w:val="a3"/>
    <w:uiPriority w:val="99"/>
    <w:rsid w:val="00540162"/>
  </w:style>
  <w:style w:type="paragraph" w:styleId="a4">
    <w:name w:val="footer"/>
    <w:basedOn w:val="a"/>
    <w:link w:val="Char0"/>
    <w:uiPriority w:val="99"/>
    <w:unhideWhenUsed/>
    <w:rsid w:val="00540162"/>
    <w:pPr>
      <w:tabs>
        <w:tab w:val="center" w:pos="4320"/>
        <w:tab w:val="right" w:pos="8640"/>
      </w:tabs>
      <w:spacing w:line="240" w:lineRule="auto"/>
    </w:pPr>
  </w:style>
  <w:style w:type="character" w:customStyle="1" w:styleId="Char0">
    <w:name w:val="页脚 Char"/>
    <w:basedOn w:val="a0"/>
    <w:link w:val="a4"/>
    <w:uiPriority w:val="99"/>
    <w:rsid w:val="005401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0162"/>
    <w:pPr>
      <w:widowControl w:val="0"/>
      <w:adjustRightInd w:val="0"/>
      <w:spacing w:after="0" w:line="312" w:lineRule="atLeast"/>
      <w:jc w:val="both"/>
      <w:textAlignment w:val="baseline"/>
    </w:pPr>
    <w:rPr>
      <w:rFonts w:ascii="Times New Roman" w:eastAsia="宋体" w:hAnsi="Times New Roman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0162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眉 Char"/>
    <w:basedOn w:val="a0"/>
    <w:link w:val="a3"/>
    <w:uiPriority w:val="99"/>
    <w:rsid w:val="00540162"/>
  </w:style>
  <w:style w:type="paragraph" w:styleId="a4">
    <w:name w:val="footer"/>
    <w:basedOn w:val="a"/>
    <w:link w:val="Char0"/>
    <w:uiPriority w:val="99"/>
    <w:unhideWhenUsed/>
    <w:rsid w:val="00540162"/>
    <w:pPr>
      <w:tabs>
        <w:tab w:val="center" w:pos="4320"/>
        <w:tab w:val="right" w:pos="8640"/>
      </w:tabs>
      <w:spacing w:line="240" w:lineRule="auto"/>
    </w:pPr>
  </w:style>
  <w:style w:type="character" w:customStyle="1" w:styleId="Char0">
    <w:name w:val="页脚 Char"/>
    <w:basedOn w:val="a0"/>
    <w:link w:val="a4"/>
    <w:uiPriority w:val="99"/>
    <w:rsid w:val="00540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8</Words>
  <Characters>3354</Characters>
  <Application>Microsoft Office Word</Application>
  <DocSecurity>0</DocSecurity>
  <Lines>27</Lines>
  <Paragraphs>7</Paragraphs>
  <ScaleCrop>false</ScaleCrop>
  <Company>wbs</Company>
  <LinksUpToDate>false</LinksUpToDate>
  <CharactersWithSpaces>3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s</dc:creator>
  <cp:keywords/>
  <dc:description/>
  <cp:lastModifiedBy>wbs</cp:lastModifiedBy>
  <cp:revision>2</cp:revision>
  <dcterms:created xsi:type="dcterms:W3CDTF">2017-03-01T14:02:00Z</dcterms:created>
  <dcterms:modified xsi:type="dcterms:W3CDTF">2017-03-01T14:03:00Z</dcterms:modified>
</cp:coreProperties>
</file>